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page" w:tblpX="1565" w:tblpY="546"/>
        <w:tblW w:w="136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5"/>
        <w:gridCol w:w="992"/>
        <w:gridCol w:w="992"/>
        <w:gridCol w:w="993"/>
        <w:gridCol w:w="796"/>
        <w:gridCol w:w="1038"/>
        <w:gridCol w:w="1038"/>
        <w:gridCol w:w="955"/>
        <w:gridCol w:w="850"/>
        <w:gridCol w:w="923"/>
        <w:gridCol w:w="1038"/>
        <w:gridCol w:w="1038"/>
        <w:gridCol w:w="970"/>
      </w:tblGrid>
      <w:tr w:rsidR="004219E0" w:rsidRPr="00680394" w:rsidTr="00744DAB">
        <w:trPr>
          <w:trHeight w:val="240"/>
        </w:trPr>
        <w:tc>
          <w:tcPr>
            <w:tcW w:w="13678" w:type="dxa"/>
            <w:gridSpan w:val="1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219E0" w:rsidRPr="00680394" w:rsidRDefault="00E15EBB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0" w:name="RANGE!A1"/>
            <w:r w:rsidRPr="00680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able S5</w:t>
            </w:r>
            <w:r w:rsidR="004219E0" w:rsidRPr="00680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Copy number loss on chromosome 4q and </w:t>
            </w:r>
            <w:proofErr w:type="spellStart"/>
            <w:r w:rsidR="004219E0" w:rsidRPr="00680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linicopathological</w:t>
            </w:r>
            <w:proofErr w:type="spellEnd"/>
            <w:r w:rsidR="004219E0" w:rsidRPr="00680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characteristics</w:t>
            </w:r>
            <w:bookmarkEnd w:id="0"/>
          </w:p>
        </w:tc>
      </w:tr>
      <w:tr w:rsidR="004219E0" w:rsidRPr="00744DAB" w:rsidTr="00B2581C">
        <w:trPr>
          <w:trHeight w:val="240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4219E0" w:rsidRPr="00680394" w:rsidRDefault="004219E0" w:rsidP="004219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803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70L13</w:t>
            </w: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4219E0" w:rsidRPr="00744DAB" w:rsidRDefault="004219E0" w:rsidP="004219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53C2</w:t>
            </w: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4219E0" w:rsidRPr="00744DAB" w:rsidRDefault="004219E0" w:rsidP="004219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34D8</w:t>
            </w: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4219E0" w:rsidRPr="00744DAB" w:rsidRDefault="004219E0" w:rsidP="004219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744DAB" w:rsidRPr="00744DAB" w:rsidTr="00B2581C">
        <w:trPr>
          <w:trHeight w:val="240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4219E0" w:rsidRPr="00744DAB" w:rsidRDefault="004219E0" w:rsidP="004219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4219E0" w:rsidRPr="00744DAB" w:rsidRDefault="00B2581C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581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="00744DAB"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s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4219E0" w:rsidRPr="00744DAB" w:rsidRDefault="00B2581C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581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="00744DAB"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s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i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4219E0" w:rsidRPr="00744DAB" w:rsidRDefault="00B2581C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="00744DAB"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744DAB" w:rsidRPr="00744DAB" w:rsidTr="00B2581C">
        <w:trPr>
          <w:trHeight w:val="240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4219E0" w:rsidRPr="00744DAB" w:rsidRDefault="004219E0" w:rsidP="004219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4DAB" w:rsidRPr="00744DAB" w:rsidTr="00B2581C">
        <w:trPr>
          <w:trHeight w:val="240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4219E0" w:rsidRPr="00744DAB" w:rsidRDefault="004219E0" w:rsidP="004219E0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 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(65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31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</w:t>
            </w:r>
            <w:r w:rsidR="0057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(57.3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57.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744932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4219E0"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</w:t>
            </w:r>
            <w:r w:rsidR="00275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4219E0"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(52.1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43.8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173FF2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4219E0"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4219E0"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</w:tr>
      <w:tr w:rsidR="00744DAB" w:rsidRPr="00744DAB" w:rsidTr="00B2581C">
        <w:trPr>
          <w:trHeight w:val="240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4219E0" w:rsidRPr="00744DAB" w:rsidRDefault="004219E0" w:rsidP="004219E0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 (67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25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</w:t>
            </w:r>
            <w:r w:rsidR="0057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 (59.6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28.7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1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50.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37.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2.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4DAB" w:rsidRPr="00744DAB" w:rsidTr="00B2581C">
        <w:trPr>
          <w:trHeight w:val="240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4219E0" w:rsidRPr="00744DAB" w:rsidRDefault="004219E0" w:rsidP="004219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4DAB" w:rsidRPr="00744DAB" w:rsidTr="00B2581C">
        <w:trPr>
          <w:trHeight w:val="240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4219E0" w:rsidRPr="00744DAB" w:rsidRDefault="004219E0" w:rsidP="004219E0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6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29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</w:t>
            </w:r>
            <w:r w:rsidR="0057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61.4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28.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744932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4219E0"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</w:t>
            </w:r>
            <w:r w:rsidR="00275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4219E0"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54.4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35.1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173FF2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4219E0"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0.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9</w:t>
            </w:r>
          </w:p>
        </w:tc>
      </w:tr>
      <w:tr w:rsidR="00744DAB" w:rsidRPr="00744DAB" w:rsidTr="00B2581C">
        <w:trPr>
          <w:trHeight w:val="240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4219E0" w:rsidRPr="00744DAB" w:rsidRDefault="004219E0" w:rsidP="004219E0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 (67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28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</w:t>
            </w:r>
            <w:r w:rsidR="0057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 (57.1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34.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</w:t>
            </w:r>
            <w:r w:rsidR="00275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 (49.6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(42.9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</w:t>
            </w:r>
            <w:r w:rsidR="00173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4DAB" w:rsidRPr="00744DAB" w:rsidTr="00B2581C">
        <w:trPr>
          <w:trHeight w:val="240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4219E0" w:rsidRPr="00744DAB" w:rsidRDefault="004849A4" w:rsidP="004219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stological subtyp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4DAB" w:rsidRPr="00744DAB" w:rsidTr="00B2581C">
        <w:trPr>
          <w:trHeight w:val="240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4219E0" w:rsidRPr="00744DAB" w:rsidRDefault="004219E0" w:rsidP="004219E0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quamou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3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57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</w:t>
            </w:r>
            <w:r w:rsidR="0057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49.3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44.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</w:t>
            </w:r>
            <w:r w:rsidR="00275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41.3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(52.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</w:t>
            </w:r>
            <w:r w:rsidR="00173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</w:tr>
      <w:tr w:rsidR="00744DAB" w:rsidRPr="00744DAB" w:rsidTr="00B2581C">
        <w:trPr>
          <w:trHeight w:val="240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4219E0" w:rsidRPr="00744DAB" w:rsidRDefault="004219E0" w:rsidP="004219E0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(7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22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</w:t>
            </w:r>
            <w:r w:rsidR="0057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 (68.8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22.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</w:t>
            </w:r>
            <w:r w:rsidR="00275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(57.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32.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0.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4DAB" w:rsidRPr="00744DAB" w:rsidTr="00B2581C">
        <w:trPr>
          <w:trHeight w:val="240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4219E0" w:rsidRPr="00744DAB" w:rsidRDefault="004219E0" w:rsidP="004219E0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rge cell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79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57173E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4219E0"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3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</w:t>
            </w:r>
            <w:r w:rsidR="0057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55.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34.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0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55.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34.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0.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4DAB" w:rsidRPr="00744DAB" w:rsidTr="00B2581C">
        <w:trPr>
          <w:trHeight w:val="240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4219E0" w:rsidRPr="00744DAB" w:rsidRDefault="004219E0" w:rsidP="004219E0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endocr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57173E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4219E0"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6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57173E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4219E0"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7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</w:t>
            </w:r>
            <w:r w:rsidR="0057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275182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4219E0"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55.6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275182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4219E0"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44.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</w:t>
            </w:r>
            <w:r w:rsidR="00275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173FF2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4219E0"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66.7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173FF2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4219E0"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3.3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</w:t>
            </w:r>
            <w:r w:rsidR="00173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4DAB" w:rsidRPr="00744DAB" w:rsidTr="00B2581C">
        <w:trPr>
          <w:trHeight w:val="240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4219E0" w:rsidRPr="00744DAB" w:rsidRDefault="004219E0" w:rsidP="004219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umor siz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4DAB" w:rsidRPr="00744DAB" w:rsidTr="00B2581C">
        <w:trPr>
          <w:trHeight w:val="240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4219E0" w:rsidRPr="00744DAB" w:rsidRDefault="004219E0" w:rsidP="004219E0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7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25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</w:t>
            </w:r>
            <w:r w:rsidR="0057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70.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20.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66.7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26.7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</w:t>
            </w:r>
            <w:r w:rsidR="00173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744DAB" w:rsidRPr="00744DAB" w:rsidTr="00B2581C">
        <w:trPr>
          <w:trHeight w:val="130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4219E0" w:rsidRPr="00744DAB" w:rsidRDefault="004219E0" w:rsidP="004219E0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(6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30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</w:t>
            </w:r>
            <w:r w:rsidR="0057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 (52.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42.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</w:t>
            </w:r>
            <w:r w:rsidR="00275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43.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(50.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</w:t>
            </w:r>
            <w:r w:rsidR="00173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4DAB" w:rsidRPr="00744DAB" w:rsidTr="00B2581C">
        <w:trPr>
          <w:trHeight w:val="240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4219E0" w:rsidRPr="00744DAB" w:rsidRDefault="004219E0" w:rsidP="004219E0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57173E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4219E0"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4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57173E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4219E0"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58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</w:t>
            </w:r>
            <w:r w:rsidR="0057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275182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4219E0"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38.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275182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4219E0"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46.2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5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173FF2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4219E0"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30.8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173FF2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4219E0"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53.8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5.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4DAB" w:rsidRPr="00744DAB" w:rsidTr="00B2581C">
        <w:trPr>
          <w:trHeight w:val="240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4219E0" w:rsidRPr="00744DAB" w:rsidRDefault="004219E0" w:rsidP="004219E0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7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57173E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4219E0"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20.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70.6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275182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4219E0"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23.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</w:t>
            </w:r>
            <w:r w:rsidR="00275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58.8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173FF2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4219E0"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23.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7.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4DAB" w:rsidRPr="00744DAB" w:rsidTr="00B2581C">
        <w:trPr>
          <w:trHeight w:val="240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4219E0" w:rsidRPr="00744DAB" w:rsidRDefault="004219E0" w:rsidP="004219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ymphnode 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4DAB" w:rsidRPr="00744DAB" w:rsidTr="00B2581C">
        <w:trPr>
          <w:trHeight w:val="240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4219E0" w:rsidRPr="00744DAB" w:rsidRDefault="004219E0" w:rsidP="004219E0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(68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28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</w:t>
            </w:r>
            <w:r w:rsidR="0057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 (68.9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25.2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</w:t>
            </w:r>
            <w:r w:rsidR="00275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 (57.3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35.9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</w:t>
            </w:r>
            <w:r w:rsidR="00173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</w:tr>
      <w:tr w:rsidR="00744DAB" w:rsidRPr="00744DAB" w:rsidTr="00B2581C">
        <w:trPr>
          <w:trHeight w:val="240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4219E0" w:rsidRPr="00744DAB" w:rsidRDefault="004219E0" w:rsidP="004219E0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 (62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30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</w:t>
            </w:r>
            <w:r w:rsidR="0057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45.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44.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0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41.7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47.6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0.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4DAB" w:rsidRPr="00744DAB" w:rsidTr="00B2581C">
        <w:trPr>
          <w:trHeight w:val="240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4219E0" w:rsidRPr="00744DAB" w:rsidRDefault="004219E0" w:rsidP="004219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a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4DAB" w:rsidRPr="00744DAB" w:rsidTr="00B2581C">
        <w:trPr>
          <w:trHeight w:val="240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4219E0" w:rsidRPr="00744DAB" w:rsidRDefault="004219E0" w:rsidP="004219E0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/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 (65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31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</w:t>
            </w:r>
            <w:r w:rsidR="0057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 (61.9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31.9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</w:t>
            </w:r>
            <w:r w:rsidR="00275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(50.4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42.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</w:t>
            </w:r>
            <w:r w:rsidR="00173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5</w:t>
            </w:r>
          </w:p>
        </w:tc>
      </w:tr>
      <w:tr w:rsidR="00744DAB" w:rsidRPr="00744DAB" w:rsidTr="00B2581C">
        <w:trPr>
          <w:trHeight w:val="240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4219E0" w:rsidRPr="00744DAB" w:rsidRDefault="004219E0" w:rsidP="004219E0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3/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 (67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24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</w:t>
            </w:r>
            <w:r w:rsidR="0057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(53.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36.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0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51.9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37.7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0.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4DAB" w:rsidRPr="00744DAB" w:rsidTr="00B2581C">
        <w:trPr>
          <w:trHeight w:val="240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4219E0" w:rsidRPr="00744DAB" w:rsidRDefault="004219E0" w:rsidP="004219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ICC St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4DAB" w:rsidRPr="00744DAB" w:rsidTr="00B2581C">
        <w:trPr>
          <w:trHeight w:val="240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4219E0" w:rsidRPr="00744DAB" w:rsidRDefault="004219E0" w:rsidP="004219E0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(68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28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</w:t>
            </w:r>
            <w:r w:rsidR="0057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 (68.1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25.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</w:t>
            </w:r>
            <w:r w:rsidR="00275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 (58.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35.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</w:t>
            </w:r>
            <w:r w:rsidR="00173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0</w:t>
            </w:r>
          </w:p>
        </w:tc>
      </w:tr>
      <w:tr w:rsidR="00744DAB" w:rsidRPr="00744DAB" w:rsidTr="00B2581C">
        <w:trPr>
          <w:trHeight w:val="240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4219E0" w:rsidRPr="00744DAB" w:rsidRDefault="004219E0" w:rsidP="004219E0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7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27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</w:t>
            </w:r>
            <w:r w:rsidR="0057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45.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50.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</w:t>
            </w:r>
            <w:r w:rsidR="00275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40.9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50.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</w:t>
            </w:r>
            <w:r w:rsidR="00173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4DAB" w:rsidRPr="00744DAB" w:rsidTr="00B2581C">
        <w:trPr>
          <w:trHeight w:val="240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4219E0" w:rsidRPr="00744DAB" w:rsidRDefault="004219E0" w:rsidP="004219E0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54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31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57173E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219E0"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4.3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50.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36.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3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42.1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44.7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3.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4DAB" w:rsidRPr="00744DAB" w:rsidTr="00B2581C">
        <w:trPr>
          <w:trHeight w:val="240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4219E0" w:rsidRPr="00744DAB" w:rsidRDefault="004219E0" w:rsidP="004219E0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7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57173E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4219E0"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23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</w:t>
            </w:r>
            <w:r w:rsidR="0057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58.8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275182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4219E0"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9.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1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58.8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173FF2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4219E0"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35.3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</w:t>
            </w:r>
            <w:r w:rsidR="00173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4DAB" w:rsidRPr="00744DAB" w:rsidTr="00B2581C">
        <w:trPr>
          <w:trHeight w:val="240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4219E0" w:rsidRPr="00744DAB" w:rsidRDefault="004219E0" w:rsidP="004219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lap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4DAB" w:rsidRPr="00744DAB" w:rsidTr="00B2581C">
        <w:trPr>
          <w:trHeight w:val="240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4219E0" w:rsidRPr="00744DAB" w:rsidRDefault="004219E0" w:rsidP="004219E0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7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24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</w:t>
            </w:r>
            <w:r w:rsidR="0057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66.1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25.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</w:t>
            </w:r>
            <w:r w:rsidR="00275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55.4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39.3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5.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0</w:t>
            </w:r>
          </w:p>
        </w:tc>
      </w:tr>
      <w:tr w:rsidR="00744DAB" w:rsidRPr="00744DAB" w:rsidTr="00B2581C">
        <w:trPr>
          <w:trHeight w:val="240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4219E0" w:rsidRPr="00744DAB" w:rsidRDefault="004219E0" w:rsidP="004219E0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 (59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33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</w:t>
            </w:r>
            <w:r w:rsidR="0057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50.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(42.9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</w:t>
            </w:r>
            <w:r w:rsidR="00275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46.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44.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9.9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4DAB" w:rsidRPr="00744DAB" w:rsidTr="00B2581C">
        <w:trPr>
          <w:trHeight w:val="240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4219E0" w:rsidRPr="00744DAB" w:rsidRDefault="004219E0" w:rsidP="004219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44DAB" w:rsidRPr="00744DAB" w:rsidTr="00B2581C">
        <w:trPr>
          <w:trHeight w:val="240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4219E0" w:rsidRPr="00744DAB" w:rsidRDefault="004219E0" w:rsidP="004219E0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 (7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24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</w:t>
            </w:r>
            <w:r w:rsidR="0057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(66.3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26.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</w:t>
            </w:r>
            <w:r w:rsidR="00275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54.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38.6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7.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5</w:t>
            </w:r>
          </w:p>
        </w:tc>
      </w:tr>
      <w:tr w:rsidR="00744DAB" w:rsidRPr="00744DAB" w:rsidTr="00B2581C">
        <w:trPr>
          <w:trHeight w:val="240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="004219E0" w:rsidRPr="00744DAB" w:rsidRDefault="004219E0" w:rsidP="004219E0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59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34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</w:t>
            </w:r>
            <w:r w:rsidR="0057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" w:name="_GoBack"/>
            <w:bookmarkEnd w:id="1"/>
            <w:r w:rsidRPr="00680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51.</w:t>
            </w:r>
            <w:r w:rsidR="00680394" w:rsidRPr="00680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680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42.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</w:t>
            </w:r>
            <w:r w:rsidR="00275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(48.1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43.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8.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219E0" w:rsidRPr="00744DAB" w:rsidRDefault="004219E0" w:rsidP="004219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219E0" w:rsidRPr="00744DAB" w:rsidTr="00744DAB">
        <w:trPr>
          <w:trHeight w:val="240"/>
        </w:trPr>
        <w:tc>
          <w:tcPr>
            <w:tcW w:w="13678" w:type="dxa"/>
            <w:gridSpan w:val="1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4219E0" w:rsidRPr="00744DAB" w:rsidRDefault="004219E0" w:rsidP="004219E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03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  <w:r w:rsidRPr="006803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failed FISH analysis in 27 out of 209 patients, correlation with tumor relapse based on 139 patients, correlation with death based on</w:t>
            </w:r>
            <w:r w:rsidR="009674CD" w:rsidRPr="006803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56 patients. </w:t>
            </w:r>
            <w:r w:rsidR="009674CD" w:rsidRPr="00744D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e also figure S2</w:t>
            </w:r>
            <w:r w:rsidRPr="00744D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flow chart of survival analyses</w:t>
            </w:r>
          </w:p>
        </w:tc>
      </w:tr>
      <w:tr w:rsidR="004219E0" w:rsidRPr="00744DAB" w:rsidTr="00744DAB">
        <w:trPr>
          <w:trHeight w:val="240"/>
        </w:trPr>
        <w:tc>
          <w:tcPr>
            <w:tcW w:w="13678" w:type="dxa"/>
            <w:gridSpan w:val="1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4219E0" w:rsidRPr="00744DAB" w:rsidRDefault="004219E0" w:rsidP="004219E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03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proofErr w:type="gramStart"/>
            <w:r w:rsidRPr="006803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,3</w:t>
            </w:r>
            <w:proofErr w:type="gramEnd"/>
            <w:r w:rsidRPr="006803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failed FISH analysis in 19 out of 209 patients, correlation with tumor relapse based on 147 patients, correlation with death based on</w:t>
            </w:r>
            <w:r w:rsidR="009674CD" w:rsidRPr="006803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64 patients. </w:t>
            </w:r>
            <w:r w:rsidR="009674CD" w:rsidRPr="00744D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e also figure S2</w:t>
            </w:r>
            <w:r w:rsidRPr="00744D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flow chart of survival analyses</w:t>
            </w:r>
          </w:p>
        </w:tc>
      </w:tr>
      <w:tr w:rsidR="004219E0" w:rsidRPr="00680394" w:rsidTr="00744DAB">
        <w:trPr>
          <w:trHeight w:val="240"/>
        </w:trPr>
        <w:tc>
          <w:tcPr>
            <w:tcW w:w="13678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4219E0" w:rsidRPr="00680394" w:rsidRDefault="004219E0" w:rsidP="004219E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803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1,2,3</w:t>
            </w:r>
            <w:r w:rsidRPr="006803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missing data on lymph node status in 4 patients</w:t>
            </w:r>
          </w:p>
        </w:tc>
      </w:tr>
    </w:tbl>
    <w:p w:rsidR="00677BD2" w:rsidRPr="00680394" w:rsidRDefault="00677BD2">
      <w:pPr>
        <w:rPr>
          <w:lang w:val="en-US"/>
        </w:rPr>
      </w:pPr>
    </w:p>
    <w:sectPr w:rsidR="00677BD2" w:rsidRPr="00680394" w:rsidSect="004219E0">
      <w:pgSz w:w="16840" w:h="11900" w:orient="landscape"/>
      <w:pgMar w:top="426" w:right="1417" w:bottom="426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4219E0"/>
    <w:rsid w:val="00173FF2"/>
    <w:rsid w:val="00275182"/>
    <w:rsid w:val="00283CA8"/>
    <w:rsid w:val="004219E0"/>
    <w:rsid w:val="004849A4"/>
    <w:rsid w:val="0057173E"/>
    <w:rsid w:val="00677BD2"/>
    <w:rsid w:val="00680394"/>
    <w:rsid w:val="00744932"/>
    <w:rsid w:val="00744DAB"/>
    <w:rsid w:val="00833323"/>
    <w:rsid w:val="009674CD"/>
    <w:rsid w:val="00B17615"/>
    <w:rsid w:val="00B2581C"/>
    <w:rsid w:val="00DA02F6"/>
    <w:rsid w:val="00E15EBB"/>
    <w:rsid w:val="00E66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B8721F4B-5F61-48B4-ACFE-B7CB12227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33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58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2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5</Words>
  <Characters>3056</Characters>
  <Application>Microsoft Office Word</Application>
  <DocSecurity>0</DocSecurity>
  <Lines>25</Lines>
  <Paragraphs>7</Paragraphs>
  <ScaleCrop>false</ScaleCrop>
  <Company/>
  <LinksUpToDate>false</LinksUpToDate>
  <CharactersWithSpaces>3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ik Güntac Uzunoglu</dc:creator>
  <cp:lastModifiedBy>ITB_166400</cp:lastModifiedBy>
  <cp:revision>8</cp:revision>
  <dcterms:created xsi:type="dcterms:W3CDTF">2014-11-03T13:09:00Z</dcterms:created>
  <dcterms:modified xsi:type="dcterms:W3CDTF">2014-11-12T09:25:00Z</dcterms:modified>
</cp:coreProperties>
</file>